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D122F" w14:textId="279D19B0" w:rsidR="00F32B04" w:rsidRDefault="00F32B04"/>
    <w:tbl>
      <w:tblPr>
        <w:tblW w:w="10170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0"/>
        <w:gridCol w:w="5130"/>
      </w:tblGrid>
      <w:tr w:rsidR="00DF4F82" w:rsidRPr="00783280" w14:paraId="781F08CB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FE7A7" w14:textId="77777777" w:rsidR="00F32B04" w:rsidRPr="00783280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</w:t>
            </w:r>
            <w:r w:rsidRPr="0078328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6CD4D" w14:textId="77777777" w:rsidR="00F32B04" w:rsidRPr="00783280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</w:tr>
      <w:tr w:rsidR="00DF4F82" w:rsidRPr="00783280" w14:paraId="34808AAA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13D78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18S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19C009D3" w14:textId="77777777" w:rsidR="00F32B04" w:rsidRPr="00771366" w:rsidRDefault="00F32B04" w:rsidP="00D5273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18S </w:t>
            </w:r>
            <w:r w:rsidRPr="00771366">
              <w:rPr>
                <w:rFonts w:ascii="Arial" w:hAnsi="Arial" w:cs="Arial"/>
                <w:sz w:val="22"/>
                <w:szCs w:val="22"/>
              </w:rPr>
              <w:t>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5A656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GCGTGTGCCTACCCTACGC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  <w:p w14:paraId="460B2468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ACGCAAGCTTATGGCCCGC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DF4F82" w:rsidRPr="00783280" w14:paraId="439D2469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47047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771366">
              <w:rPr>
                <w:rFonts w:ascii="Arial" w:hAnsi="Arial" w:cs="Arial"/>
                <w:i/>
                <w:sz w:val="22"/>
                <w:szCs w:val="22"/>
              </w:rPr>
              <w:t>Tgf</w:t>
            </w:r>
            <w:proofErr w:type="spellEnd"/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β1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3C642970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771366">
              <w:rPr>
                <w:rFonts w:ascii="Arial" w:hAnsi="Arial" w:cs="Arial"/>
                <w:i/>
                <w:sz w:val="22"/>
                <w:szCs w:val="22"/>
              </w:rPr>
              <w:t>Tgf</w:t>
            </w:r>
            <w:proofErr w:type="spellEnd"/>
            <w:r w:rsidRPr="00771366">
              <w:rPr>
                <w:rFonts w:ascii="Arial" w:hAnsi="Arial" w:cs="Arial"/>
                <w:i/>
                <w:sz w:val="22"/>
                <w:szCs w:val="22"/>
              </w:rPr>
              <w:t>β1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678C3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TCATGACATGAACCGGC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  <w:p w14:paraId="4CA3D131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AGTCAATGTACAGCTGC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DF4F82" w:rsidRPr="00783280" w14:paraId="7318B668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AA14A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771366">
              <w:rPr>
                <w:rFonts w:ascii="Arial" w:hAnsi="Arial" w:cs="Arial"/>
                <w:i/>
                <w:sz w:val="22"/>
                <w:szCs w:val="22"/>
              </w:rPr>
              <w:t>Tgf</w:t>
            </w:r>
            <w:proofErr w:type="spellEnd"/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β3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275A8939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771366">
              <w:rPr>
                <w:rFonts w:ascii="Arial" w:hAnsi="Arial" w:cs="Arial"/>
                <w:i/>
                <w:sz w:val="22"/>
                <w:szCs w:val="22"/>
              </w:rPr>
              <w:t>Tgf</w:t>
            </w:r>
            <w:proofErr w:type="spellEnd"/>
            <w:r w:rsidRPr="00771366">
              <w:rPr>
                <w:rFonts w:ascii="Arial" w:hAnsi="Arial" w:cs="Arial"/>
                <w:i/>
                <w:sz w:val="22"/>
                <w:szCs w:val="22"/>
              </w:rPr>
              <w:t>β3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F1491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AATGCACTGCTATCTCCT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  <w:p w14:paraId="0FD4D5BF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CTTCAGCTTGCTCAGGAT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DF4F82" w:rsidRPr="00783280" w14:paraId="0A1BA780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AB290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771366">
              <w:rPr>
                <w:rFonts w:ascii="Arial" w:hAnsi="Arial" w:cs="Arial"/>
                <w:i/>
                <w:sz w:val="22"/>
                <w:szCs w:val="22"/>
              </w:rPr>
              <w:t>Tgf</w:t>
            </w:r>
            <w:proofErr w:type="spellEnd"/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βr1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1940FEAE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771366">
              <w:rPr>
                <w:rFonts w:ascii="Arial" w:hAnsi="Arial" w:cs="Arial"/>
                <w:i/>
                <w:sz w:val="22"/>
                <w:szCs w:val="22"/>
              </w:rPr>
              <w:t>Tgf</w:t>
            </w:r>
            <w:proofErr w:type="spellEnd"/>
            <w:r w:rsidRPr="00771366">
              <w:rPr>
                <w:rFonts w:ascii="Arial" w:hAnsi="Arial" w:cs="Arial"/>
                <w:i/>
                <w:sz w:val="22"/>
                <w:szCs w:val="22"/>
              </w:rPr>
              <w:t>βr1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70DCF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GTACATGGCACCTGAAGTT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  <w:p w14:paraId="0B59ABAC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GGCAACTGGTAATCTTCAT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DF4F82" w:rsidRPr="00783280" w14:paraId="47EFEC99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58DF3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Smad2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245382D0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Smad2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E2FBE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TTGCTGCTCTTCTGGCT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  <w:p w14:paraId="2B0A5F1F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TGAAGTTCAATCCAGCAA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DF4F82" w:rsidRPr="00783280" w14:paraId="6727B9FA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4763B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Chick/quail 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>Runx2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ull length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7548AEAA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Duck 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>Runx2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ull length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0061ABEB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Runx2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ull length </w:t>
            </w:r>
            <w:r w:rsidRPr="00771366">
              <w:rPr>
                <w:rFonts w:ascii="Arial" w:hAnsi="Arial" w:cs="Arial"/>
                <w:sz w:val="22"/>
                <w:szCs w:val="22"/>
              </w:rPr>
              <w:t>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D0919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GCTGTGATGAAGAACCAGG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  <w:p w14:paraId="1522DCCD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GCCGTGATGAGGAACCAGG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  <w:p w14:paraId="757D68BB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TGGTATGTAGCGACTTGGG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DF4F82" w:rsidRPr="00783280" w14:paraId="6DBBB417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6A952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Mmp13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526AB882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Mmp13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527AB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TTGGCTTGGAGGTGACA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  <w:p w14:paraId="093FC02A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GAACATCAGTGCTCCA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DF4F82" w:rsidRPr="00783280" w14:paraId="0B4C7C57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8D655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771366">
              <w:rPr>
                <w:rFonts w:ascii="Arial" w:hAnsi="Arial" w:cs="Arial"/>
                <w:i/>
                <w:sz w:val="22"/>
                <w:szCs w:val="22"/>
              </w:rPr>
              <w:t>Tgf</w:t>
            </w:r>
            <w:proofErr w:type="spellEnd"/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β2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69435E02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771366">
              <w:rPr>
                <w:rFonts w:ascii="Arial" w:hAnsi="Arial" w:cs="Arial"/>
                <w:i/>
                <w:sz w:val="22"/>
                <w:szCs w:val="22"/>
              </w:rPr>
              <w:t>Tgf</w:t>
            </w:r>
            <w:proofErr w:type="spellEnd"/>
            <w:r w:rsidRPr="00771366">
              <w:rPr>
                <w:rFonts w:ascii="Arial" w:hAnsi="Arial" w:cs="Arial"/>
                <w:i/>
                <w:sz w:val="22"/>
                <w:szCs w:val="22"/>
              </w:rPr>
              <w:t>β2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A587A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AATGCACTGCTATCTCCT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  <w:p w14:paraId="68A133C8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CTTCAGCTTGCTCAGGAT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DF4F82" w:rsidRPr="00783280" w14:paraId="79D59B12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AD2AD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Acvrl1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2180EBC0" w14:textId="77777777" w:rsidR="00F32B04" w:rsidRPr="00771366" w:rsidRDefault="00F32B04" w:rsidP="00D5273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Acvrl1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0E15D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GTGAGACCGAGATCTACAA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  <w:p w14:paraId="7332AAF6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TCTGCAGGTAGTCGTAGA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DF4F82" w:rsidRPr="00783280" w14:paraId="2281605B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AFD8C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771366">
              <w:rPr>
                <w:rFonts w:ascii="Arial" w:hAnsi="Arial" w:cs="Arial"/>
                <w:i/>
                <w:sz w:val="22"/>
                <w:szCs w:val="22"/>
              </w:rPr>
              <w:t>Tgf</w:t>
            </w:r>
            <w:proofErr w:type="spellEnd"/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βr2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44CDAF03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771366">
              <w:rPr>
                <w:rFonts w:ascii="Arial" w:hAnsi="Arial" w:cs="Arial"/>
                <w:i/>
                <w:sz w:val="22"/>
                <w:szCs w:val="22"/>
              </w:rPr>
              <w:t>Tgf</w:t>
            </w:r>
            <w:proofErr w:type="spellEnd"/>
            <w:r w:rsidRPr="00771366">
              <w:rPr>
                <w:rFonts w:ascii="Arial" w:hAnsi="Arial" w:cs="Arial"/>
                <w:i/>
                <w:sz w:val="22"/>
                <w:szCs w:val="22"/>
              </w:rPr>
              <w:t>βr2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FE70D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CTCACAAGAAGAGGAAGCT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  <w:p w14:paraId="5A0F92D8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CTGTGTTGTGGTTGATGTT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DF4F82" w:rsidRPr="00783280" w14:paraId="449929A0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A4E83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771366">
              <w:rPr>
                <w:rFonts w:ascii="Arial" w:hAnsi="Arial" w:cs="Arial"/>
                <w:i/>
                <w:sz w:val="22"/>
                <w:szCs w:val="22"/>
              </w:rPr>
              <w:t>Tgf</w:t>
            </w:r>
            <w:proofErr w:type="spellEnd"/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βr3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1B82CE0F" w14:textId="77777777" w:rsidR="00F32B04" w:rsidRPr="00771366" w:rsidRDefault="00F32B04" w:rsidP="00D5273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771366">
              <w:rPr>
                <w:rFonts w:ascii="Arial" w:hAnsi="Arial" w:cs="Arial"/>
                <w:i/>
                <w:sz w:val="22"/>
                <w:szCs w:val="22"/>
              </w:rPr>
              <w:t>Tgf</w:t>
            </w:r>
            <w:proofErr w:type="spellEnd"/>
            <w:r w:rsidRPr="00771366">
              <w:rPr>
                <w:rFonts w:ascii="Arial" w:hAnsi="Arial" w:cs="Arial"/>
                <w:i/>
                <w:sz w:val="22"/>
                <w:szCs w:val="22"/>
              </w:rPr>
              <w:t>βr3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7E075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ATGTGGATATGATCTTGGC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  <w:p w14:paraId="08DA952A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AGAGTGTCCAGGCCATA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DF4F82" w:rsidRPr="00783280" w14:paraId="74EEE5C6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EAFE6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Smad3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740EDD0C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Smad3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31509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CCTATGTCTCCAGCACA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  <w:p w14:paraId="1D8AE7E4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AAGCCATCCACGGTCAT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DF4F82" w:rsidRPr="00783280" w14:paraId="19A98B12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1D5DE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Pai1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57A65FB7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Pai1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2E6EB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TAGTGGCAGCGATAGATC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  <w:p w14:paraId="7E518D60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ATCAGCAGGCGGATGTT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DF4F82" w:rsidRPr="00783280" w14:paraId="24EACFC3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8FA4C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Mmp2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42B6F766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Mmp2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DC9F8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GATGATGACCGCAAGT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  <w:p w14:paraId="5D79CE43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GGAAGTTCTTGGTGTAGGT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DF4F82" w:rsidRPr="00783280" w14:paraId="1054E592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13186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Mmp9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7D45B8AB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Mmp9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A73E6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GACACCGACAAGAAGT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  <w:p w14:paraId="4FCD4174" w14:textId="77777777" w:rsidR="00F32B04" w:rsidRPr="00771366" w:rsidRDefault="00F32B04" w:rsidP="00D527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color w:val="000000"/>
                <w:sz w:val="22"/>
                <w:szCs w:val="22"/>
              </w:rPr>
              <w:t>GAAGTCCTGGACGTAGCT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DF4F82" w:rsidRPr="00783280" w14:paraId="02A87F1C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7D121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Chick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>Runx2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>promoter 1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sense)</w:t>
            </w:r>
          </w:p>
          <w:p w14:paraId="751EB694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Quail/duck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>Runx2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>promoter 1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sense)</w:t>
            </w:r>
          </w:p>
          <w:p w14:paraId="364F3291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Runx2 promoter 1 (</w:t>
            </w:r>
            <w:r w:rsidRPr="00771366">
              <w:rPr>
                <w:rFonts w:ascii="Arial" w:hAnsi="Arial" w:cs="Arial"/>
                <w:sz w:val="22"/>
                <w:szCs w:val="22"/>
              </w:rPr>
              <w:t>antisense)</w:t>
            </w:r>
          </w:p>
          <w:p w14:paraId="1753C69C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Duck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>Runx2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>promoter 1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711A9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CGACAGGAACTATGGCATC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  <w:p w14:paraId="386D42B5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CGAGAGGGACTATGGCATC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  <w:p w14:paraId="52A4EA14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CTGTTGGGCCACTACGAC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  <w:p w14:paraId="1BB4D051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CTGTTGGGCTACTACGAC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DF4F82" w:rsidRPr="00783280" w14:paraId="23AB5BCD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0F3D2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Chick/quail/duck 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Runx2 promoter 2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2C367DEF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Runx2 promoter 2 (</w:t>
            </w:r>
            <w:r w:rsidRPr="00771366">
              <w:rPr>
                <w:rFonts w:ascii="Arial" w:hAnsi="Arial" w:cs="Arial"/>
                <w:sz w:val="22"/>
                <w:szCs w:val="22"/>
              </w:rPr>
              <w:t>antisense)</w:t>
            </w:r>
          </w:p>
          <w:p w14:paraId="4189FE9C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Duck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>Runx2 promoter 2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976C5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′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TTGTGGCTGTTGTGATGC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-3′ </w:t>
            </w:r>
          </w:p>
          <w:p w14:paraId="2E4E4413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′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CTGTTGGGCCACTACGAC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′</w:t>
            </w:r>
          </w:p>
          <w:p w14:paraId="0B9664F2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CTGTTGGGCTACTACGAC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DF4F82" w:rsidRPr="00783280" w14:paraId="3FC16D18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D90AD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Chick/quail/duck 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Runx2 exon 5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57D42872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Runx2 exon 5 (</w:t>
            </w:r>
            <w:r w:rsidRPr="00771366">
              <w:rPr>
                <w:rFonts w:ascii="Arial" w:hAnsi="Arial" w:cs="Arial"/>
                <w:sz w:val="22"/>
                <w:szCs w:val="22"/>
              </w:rPr>
              <w:t>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070F7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′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GTCGCTACATACCACAGAGC -3′ </w:t>
            </w:r>
          </w:p>
          <w:p w14:paraId="549A5526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′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TCGGGACCCCTACTCTCAT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′</w:t>
            </w:r>
          </w:p>
        </w:tc>
      </w:tr>
      <w:tr w:rsidR="00DF4F82" w:rsidRPr="00783280" w14:paraId="33299AC4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3124C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Chick/quail/duck 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Runx2 exon 4,6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1161F2FC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Chick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>Runx2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>exon 4,6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  <w:p w14:paraId="75B36D4F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Runx2 exon 4,6 (</w:t>
            </w:r>
            <w:r w:rsidRPr="00771366">
              <w:rPr>
                <w:rFonts w:ascii="Arial" w:hAnsi="Arial" w:cs="Arial"/>
                <w:sz w:val="22"/>
                <w:szCs w:val="22"/>
              </w:rPr>
              <w:t>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55FA3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′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GTCGCTACATACCACAGAG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-3′ </w:t>
            </w:r>
          </w:p>
          <w:p w14:paraId="54E2FECD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′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GGAAGTCCTGTGCCTCG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′</w:t>
            </w:r>
          </w:p>
          <w:p w14:paraId="2355F1CA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′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GGAAGTCCTGTGCCTCG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′</w:t>
            </w:r>
          </w:p>
        </w:tc>
      </w:tr>
      <w:tr w:rsidR="00DF4F82" w:rsidRPr="00783280" w14:paraId="78157392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31683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Chick/quail/duck 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Runx2 c-terminus 1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03237A1B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/duck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Runx2 c-terminus 1 </w:t>
            </w:r>
            <w:r w:rsidRPr="00771366">
              <w:rPr>
                <w:rFonts w:ascii="Arial" w:hAnsi="Arial" w:cs="Arial"/>
                <w:sz w:val="22"/>
                <w:szCs w:val="22"/>
              </w:rPr>
              <w:t>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02179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′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GACTTCCAGCCATCACCG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-3′ </w:t>
            </w:r>
          </w:p>
          <w:p w14:paraId="1CE0D343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′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AGTGAGTGGTTGCGGACAT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′</w:t>
            </w:r>
          </w:p>
        </w:tc>
      </w:tr>
      <w:tr w:rsidR="00DF4F82" w:rsidRPr="00783280" w14:paraId="07052737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F901D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Chick/quail/duck 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Runx2 c-terminus 2 </w:t>
            </w:r>
            <w:r w:rsidRPr="00771366">
              <w:rPr>
                <w:rFonts w:ascii="Arial" w:hAnsi="Arial" w:cs="Arial"/>
                <w:sz w:val="22"/>
                <w:szCs w:val="22"/>
              </w:rPr>
              <w:t>(sense)</w:t>
            </w:r>
          </w:p>
          <w:p w14:paraId="0C488DEB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Chick/quail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Runx2 c-terminus 2 </w:t>
            </w:r>
            <w:r w:rsidRPr="00771366">
              <w:rPr>
                <w:rFonts w:ascii="Arial" w:hAnsi="Arial" w:cs="Arial"/>
                <w:sz w:val="22"/>
                <w:szCs w:val="22"/>
              </w:rPr>
              <w:t>(antisense)</w:t>
            </w:r>
          </w:p>
          <w:p w14:paraId="56791AA1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Duck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>Runx2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>c-terminus 2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F7D68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′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GACTTCCAGCCATCACCG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-3′ </w:t>
            </w:r>
          </w:p>
          <w:p w14:paraId="2A7B06B4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′- GAAGTTGGTGGAGAAGTGG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′</w:t>
            </w:r>
          </w:p>
          <w:p w14:paraId="4CBCEE0C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′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GAAGTTGGTGGTGAAGTGG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′</w:t>
            </w:r>
          </w:p>
        </w:tc>
      </w:tr>
      <w:tr w:rsidR="00DF4F82" w:rsidRPr="00783280" w14:paraId="4E31CF69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E2F30" w14:textId="77777777" w:rsidR="00F32B04" w:rsidRPr="00771366" w:rsidRDefault="00F32B04" w:rsidP="00D5273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Chick/quail/duck </w:t>
            </w:r>
            <w:proofErr w:type="spellStart"/>
            <w:r w:rsidRPr="00771366">
              <w:rPr>
                <w:rFonts w:ascii="Arial" w:hAnsi="Arial" w:cs="Arial"/>
                <w:i/>
                <w:sz w:val="22"/>
                <w:szCs w:val="22"/>
              </w:rPr>
              <w:t>Ocn</w:t>
            </w:r>
            <w:proofErr w:type="spellEnd"/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(sense)</w:t>
            </w:r>
          </w:p>
          <w:p w14:paraId="7A2525D7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Chick/quail/duck </w:t>
            </w:r>
            <w:proofErr w:type="spellStart"/>
            <w:r w:rsidRPr="00771366">
              <w:rPr>
                <w:rFonts w:ascii="Arial" w:hAnsi="Arial" w:cs="Arial"/>
                <w:i/>
                <w:sz w:val="22"/>
                <w:szCs w:val="22"/>
              </w:rPr>
              <w:t>Ocn</w:t>
            </w:r>
            <w:proofErr w:type="spellEnd"/>
            <w:r w:rsidRPr="00771366">
              <w:rPr>
                <w:rFonts w:ascii="Arial" w:hAnsi="Arial" w:cs="Arial"/>
                <w:i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9AE66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′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TCACATTCAGCCTCTGCC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-3′ </w:t>
            </w:r>
          </w:p>
          <w:p w14:paraId="201484A7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′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GCTCACACACCTCTCGTTG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′</w:t>
            </w:r>
          </w:p>
        </w:tc>
      </w:tr>
      <w:tr w:rsidR="00DF4F82" w:rsidRPr="00783280" w14:paraId="6153F7D3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ED9B1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Chick/quail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>Col1a1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sense)</w:t>
            </w:r>
          </w:p>
          <w:p w14:paraId="51224061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lastRenderedPageBreak/>
              <w:t xml:space="preserve">Duck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>Col1a1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sense)</w:t>
            </w:r>
          </w:p>
          <w:p w14:paraId="2A0CA45A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Chick/quail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>Col1a1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  <w:p w14:paraId="4209E5BD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Duck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>Col1a1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F63B9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lastRenderedPageBreak/>
              <w:t>5′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AGAACAGCGTCGCCTACAT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-3′ </w:t>
            </w:r>
          </w:p>
          <w:p w14:paraId="19615E71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lastRenderedPageBreak/>
              <w:t>5′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TGCCTTCATCTGGTGCTCA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′</w:t>
            </w:r>
          </w:p>
          <w:p w14:paraId="4770CB4C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′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CTCCAGTGTGACTCGTGCA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′</w:t>
            </w:r>
          </w:p>
          <w:p w14:paraId="4D340FEE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′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GTGTCCTGGTCCATGTAGG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′</w:t>
            </w:r>
          </w:p>
        </w:tc>
      </w:tr>
      <w:tr w:rsidR="00DF4F82" w:rsidRPr="00783280" w14:paraId="3FD647A3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735BD" w14:textId="77777777" w:rsidR="00F32B04" w:rsidRPr="00771366" w:rsidRDefault="00F32B04" w:rsidP="00D5273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lastRenderedPageBreak/>
              <w:t xml:space="preserve">Chick/quail/duck 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>Alp (sense)</w:t>
            </w:r>
          </w:p>
          <w:p w14:paraId="45B57691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Chick/quail/duck </w:t>
            </w:r>
            <w:r w:rsidRPr="00771366">
              <w:rPr>
                <w:rFonts w:ascii="Arial" w:hAnsi="Arial" w:cs="Arial"/>
                <w:i/>
                <w:sz w:val="22"/>
                <w:szCs w:val="22"/>
              </w:rPr>
              <w:t>Alp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26986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′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TCCACCAGCAGGAAGAA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-3′ </w:t>
            </w:r>
          </w:p>
          <w:p w14:paraId="54E71325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′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GGATATGGTGTATGAGCTG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>-3′</w:t>
            </w:r>
          </w:p>
        </w:tc>
      </w:tr>
      <w:tr w:rsidR="00DF4F82" w:rsidRPr="00783280" w14:paraId="6EF13F89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6FFD9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 xml:space="preserve">Chick </w:t>
            </w:r>
            <w:r w:rsidRPr="00771366">
              <w:rPr>
                <w:rFonts w:ascii="Arial" w:hAnsi="Arial" w:cs="Arial"/>
                <w:i/>
                <w:iCs/>
              </w:rPr>
              <w:t>Mmp13</w:t>
            </w:r>
            <w:r w:rsidRPr="00771366"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  <w:i/>
                <w:iCs/>
              </w:rPr>
              <w:t>full length</w:t>
            </w:r>
            <w:r w:rsidRPr="00771366"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  <w:i/>
              </w:rPr>
              <w:t>(sense)</w:t>
            </w:r>
          </w:p>
          <w:p w14:paraId="4811F42F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Chick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>Mmp13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>full length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18C6F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>5′- ATGCAACCCAGACTTTCAGC</w:t>
            </w:r>
            <w:r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</w:rPr>
              <w:t xml:space="preserve">-3′ </w:t>
            </w:r>
          </w:p>
          <w:p w14:paraId="4905649A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>5′- GGTAGTCAGTGCTTGTTCGC</w:t>
            </w:r>
            <w:r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</w:rPr>
              <w:t xml:space="preserve">-3′ </w:t>
            </w:r>
          </w:p>
        </w:tc>
      </w:tr>
      <w:tr w:rsidR="00DF4F82" w:rsidRPr="00783280" w14:paraId="02A7A0E6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F5192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 xml:space="preserve">Duck </w:t>
            </w:r>
            <w:r w:rsidRPr="00771366">
              <w:rPr>
                <w:rFonts w:ascii="Arial" w:hAnsi="Arial" w:cs="Arial"/>
                <w:i/>
                <w:iCs/>
              </w:rPr>
              <w:t>Mmp13</w:t>
            </w:r>
            <w:r w:rsidRPr="00771366"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  <w:i/>
                <w:iCs/>
              </w:rPr>
              <w:t>full length</w:t>
            </w:r>
            <w:r w:rsidRPr="00771366"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  <w:i/>
              </w:rPr>
              <w:t>(sense)</w:t>
            </w:r>
          </w:p>
          <w:p w14:paraId="24892FF9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 xml:space="preserve">Duck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>Mmp13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i/>
                <w:iCs/>
                <w:sz w:val="22"/>
                <w:szCs w:val="22"/>
              </w:rPr>
              <w:t>full length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22672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>5′- TCAGGGCTTCAGACTTCACA</w:t>
            </w:r>
            <w:r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</w:rPr>
              <w:t xml:space="preserve">-3′ </w:t>
            </w:r>
          </w:p>
          <w:p w14:paraId="7389A5B9" w14:textId="77777777" w:rsidR="00F32B04" w:rsidRPr="00771366" w:rsidRDefault="00F32B04" w:rsidP="00D5273E">
            <w:pPr>
              <w:rPr>
                <w:rFonts w:ascii="Arial" w:hAnsi="Arial" w:cs="Arial"/>
                <w:sz w:val="22"/>
                <w:szCs w:val="22"/>
              </w:rPr>
            </w:pPr>
            <w:r w:rsidRPr="00771366">
              <w:rPr>
                <w:rFonts w:ascii="Arial" w:hAnsi="Arial" w:cs="Arial"/>
                <w:sz w:val="22"/>
                <w:szCs w:val="22"/>
              </w:rPr>
              <w:t>5′- AGCCTGCAACATGTCATTC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1366">
              <w:rPr>
                <w:rFonts w:ascii="Arial" w:hAnsi="Arial" w:cs="Arial"/>
                <w:sz w:val="22"/>
                <w:szCs w:val="22"/>
              </w:rPr>
              <w:t xml:space="preserve">-3′ </w:t>
            </w:r>
          </w:p>
        </w:tc>
      </w:tr>
      <w:tr w:rsidR="00DF4F82" w:rsidRPr="00783280" w14:paraId="3214096B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4403D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 xml:space="preserve">Quail </w:t>
            </w:r>
            <w:r w:rsidRPr="00771366">
              <w:rPr>
                <w:rFonts w:ascii="Arial" w:hAnsi="Arial" w:cs="Arial"/>
                <w:i/>
                <w:iCs/>
              </w:rPr>
              <w:t>Mmp13</w:t>
            </w:r>
            <w:r w:rsidRPr="00771366"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  <w:i/>
                <w:iCs/>
              </w:rPr>
              <w:t>full length</w:t>
            </w:r>
            <w:r w:rsidRPr="00771366"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  <w:i/>
              </w:rPr>
              <w:t>(sense)</w:t>
            </w:r>
          </w:p>
          <w:p w14:paraId="30B15634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 xml:space="preserve">Quail </w:t>
            </w:r>
            <w:r w:rsidRPr="00771366">
              <w:rPr>
                <w:rFonts w:ascii="Arial" w:hAnsi="Arial" w:cs="Arial"/>
                <w:i/>
                <w:iCs/>
              </w:rPr>
              <w:t>Mmp13</w:t>
            </w:r>
            <w:r w:rsidRPr="00771366"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  <w:i/>
                <w:iCs/>
              </w:rPr>
              <w:t>full length</w:t>
            </w:r>
            <w:r w:rsidRPr="00771366">
              <w:rPr>
                <w:rFonts w:ascii="Arial" w:hAnsi="Arial" w:cs="Arial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4E4FB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>5′- ACACATCAGGGCTTCAGACT</w:t>
            </w:r>
            <w:r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</w:rPr>
              <w:t xml:space="preserve">-3′ </w:t>
            </w:r>
          </w:p>
          <w:p w14:paraId="54112DBA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>5′- TGCAGCTTGTAACATGGCAC</w:t>
            </w:r>
            <w:r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</w:rPr>
              <w:t xml:space="preserve">-3′ </w:t>
            </w:r>
          </w:p>
        </w:tc>
      </w:tr>
      <w:tr w:rsidR="00DF4F82" w:rsidRPr="00783280" w14:paraId="6C4AD517" w14:textId="77777777" w:rsidTr="00DF4F82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A2756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 xml:space="preserve">Chick </w:t>
            </w:r>
            <w:proofErr w:type="spellStart"/>
            <w:r w:rsidRPr="00771366">
              <w:rPr>
                <w:rFonts w:ascii="Arial" w:hAnsi="Arial" w:cs="Arial"/>
              </w:rPr>
              <w:t>pTet</w:t>
            </w:r>
            <w:proofErr w:type="spellEnd"/>
            <w:r w:rsidRPr="00771366"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  <w:i/>
                <w:iCs/>
              </w:rPr>
              <w:t>Mmp13</w:t>
            </w:r>
            <w:r w:rsidRPr="00771366"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  <w:i/>
              </w:rPr>
              <w:t>(sense)</w:t>
            </w:r>
          </w:p>
          <w:p w14:paraId="1183E370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</w:p>
          <w:p w14:paraId="0BB90753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  <w:i/>
              </w:rPr>
            </w:pPr>
            <w:r w:rsidRPr="00771366">
              <w:rPr>
                <w:rFonts w:ascii="Arial" w:hAnsi="Arial" w:cs="Arial"/>
              </w:rPr>
              <w:t xml:space="preserve">Quail </w:t>
            </w:r>
            <w:proofErr w:type="spellStart"/>
            <w:r w:rsidRPr="00771366">
              <w:rPr>
                <w:rFonts w:ascii="Arial" w:hAnsi="Arial" w:cs="Arial"/>
              </w:rPr>
              <w:t>pTet</w:t>
            </w:r>
            <w:proofErr w:type="spellEnd"/>
            <w:r w:rsidRPr="00771366"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  <w:i/>
                <w:iCs/>
              </w:rPr>
              <w:t>Mmp13</w:t>
            </w:r>
            <w:r w:rsidRPr="00771366">
              <w:rPr>
                <w:rFonts w:ascii="Arial" w:hAnsi="Arial" w:cs="Arial"/>
                <w:i/>
              </w:rPr>
              <w:t xml:space="preserve"> (sense)</w:t>
            </w:r>
          </w:p>
          <w:p w14:paraId="545AA124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</w:p>
          <w:p w14:paraId="33E4BF71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 xml:space="preserve">Chick/quail </w:t>
            </w:r>
            <w:proofErr w:type="spellStart"/>
            <w:r w:rsidRPr="00771366">
              <w:rPr>
                <w:rFonts w:ascii="Arial" w:hAnsi="Arial" w:cs="Arial"/>
              </w:rPr>
              <w:t>pTet</w:t>
            </w:r>
            <w:proofErr w:type="spellEnd"/>
            <w:r w:rsidRPr="00771366"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  <w:i/>
                <w:iCs/>
              </w:rPr>
              <w:t>Mmp13</w:t>
            </w:r>
            <w:r w:rsidRPr="00771366">
              <w:rPr>
                <w:rFonts w:ascii="Arial" w:hAnsi="Arial" w:cs="Arial"/>
              </w:rPr>
              <w:t xml:space="preserve"> (antisense)</w:t>
            </w:r>
          </w:p>
          <w:p w14:paraId="699111F6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</w:p>
          <w:p w14:paraId="7D6B083E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  <w:i/>
              </w:rPr>
            </w:pPr>
            <w:r w:rsidRPr="00771366">
              <w:rPr>
                <w:rFonts w:ascii="Arial" w:hAnsi="Arial" w:cs="Arial"/>
              </w:rPr>
              <w:t xml:space="preserve">Duck </w:t>
            </w:r>
            <w:proofErr w:type="spellStart"/>
            <w:r w:rsidRPr="00771366">
              <w:rPr>
                <w:rFonts w:ascii="Arial" w:hAnsi="Arial" w:cs="Arial"/>
              </w:rPr>
              <w:t>pTet</w:t>
            </w:r>
            <w:proofErr w:type="spellEnd"/>
            <w:r w:rsidRPr="00771366"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  <w:i/>
                <w:iCs/>
              </w:rPr>
              <w:t>Mmp13</w:t>
            </w:r>
            <w:r w:rsidRPr="00771366">
              <w:rPr>
                <w:rFonts w:ascii="Arial" w:hAnsi="Arial" w:cs="Arial"/>
                <w:i/>
              </w:rPr>
              <w:t xml:space="preserve"> (sense)</w:t>
            </w:r>
          </w:p>
          <w:p w14:paraId="0E2838B9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</w:p>
          <w:p w14:paraId="3814D0F9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 xml:space="preserve">Duck </w:t>
            </w:r>
            <w:proofErr w:type="spellStart"/>
            <w:r w:rsidRPr="00771366">
              <w:rPr>
                <w:rFonts w:ascii="Arial" w:hAnsi="Arial" w:cs="Arial"/>
              </w:rPr>
              <w:t>pTet</w:t>
            </w:r>
            <w:proofErr w:type="spellEnd"/>
            <w:r w:rsidRPr="00771366"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  <w:i/>
                <w:iCs/>
              </w:rPr>
              <w:t>Mmp13</w:t>
            </w:r>
            <w:r w:rsidRPr="00771366">
              <w:rPr>
                <w:rFonts w:ascii="Arial" w:hAnsi="Arial" w:cs="Arial"/>
              </w:rPr>
              <w:t xml:space="preserve"> (antisense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1AA0A" w14:textId="77777777" w:rsidR="00F32B04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>5′-ACCCTCGTAAAGCCGCCACCATGCAACCCAGAC</w:t>
            </w:r>
          </w:p>
          <w:p w14:paraId="02050359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>TTTCAGC</w:t>
            </w:r>
            <w:r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</w:rPr>
              <w:t xml:space="preserve">-3′ </w:t>
            </w:r>
          </w:p>
          <w:p w14:paraId="155E2C46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>5′-ACCCTCGTAAAGCCGCCACCATGCAACCAAGAC</w:t>
            </w:r>
          </w:p>
          <w:p w14:paraId="58D54316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>TTTCAGC</w:t>
            </w:r>
            <w:r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</w:rPr>
              <w:t>-3′</w:t>
            </w:r>
          </w:p>
          <w:p w14:paraId="087B82AE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>5′-GCCGCTTCACTTGTACTGCATCAGCACCAAAAT</w:t>
            </w:r>
          </w:p>
          <w:p w14:paraId="0550FEF8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>AAGGAGT</w:t>
            </w:r>
            <w:r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</w:rPr>
              <w:t>-3′</w:t>
            </w:r>
          </w:p>
          <w:p w14:paraId="0F521496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>5′-ACCCTCGTAAAGCCGCCACCATGATGCAGTCA</w:t>
            </w:r>
            <w:r>
              <w:rPr>
                <w:rFonts w:ascii="Arial" w:hAnsi="Arial" w:cs="Arial"/>
              </w:rPr>
              <w:t>A</w:t>
            </w:r>
          </w:p>
          <w:p w14:paraId="5AEC8393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>GGCTTTC</w:t>
            </w:r>
            <w:r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</w:rPr>
              <w:t>-3′</w:t>
            </w:r>
          </w:p>
          <w:p w14:paraId="3E808A60" w14:textId="77777777" w:rsidR="00F32B04" w:rsidRDefault="00F32B04" w:rsidP="00D5273E">
            <w:pPr>
              <w:pStyle w:val="NoSpacing"/>
              <w:rPr>
                <w:rFonts w:ascii="Arial" w:hAnsi="Arial" w:cs="Arial"/>
              </w:rPr>
            </w:pPr>
            <w:r w:rsidRPr="00771366">
              <w:rPr>
                <w:rFonts w:ascii="Arial" w:hAnsi="Arial" w:cs="Arial"/>
              </w:rPr>
              <w:t>5′-</w:t>
            </w:r>
            <w:r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</w:rPr>
              <w:t>GCCGCTTCACTTGTACTGCATCAGCACCAAA</w:t>
            </w:r>
            <w:r>
              <w:rPr>
                <w:rFonts w:ascii="Arial" w:hAnsi="Arial" w:cs="Arial"/>
              </w:rPr>
              <w:t>AT</w:t>
            </w:r>
          </w:p>
          <w:p w14:paraId="644954E6" w14:textId="77777777" w:rsidR="00F32B04" w:rsidRPr="00771366" w:rsidRDefault="00F32B04" w:rsidP="00D5273E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oftHyphen/>
            </w:r>
            <w:r>
              <w:rPr>
                <w:rFonts w:ascii="Arial" w:hAnsi="Arial" w:cs="Arial"/>
              </w:rPr>
              <w:softHyphen/>
            </w:r>
            <w:r>
              <w:rPr>
                <w:rFonts w:ascii="Arial" w:hAnsi="Arial" w:cs="Arial"/>
              </w:rPr>
              <w:softHyphen/>
            </w:r>
            <w:r>
              <w:rPr>
                <w:rFonts w:ascii="Arial" w:hAnsi="Arial" w:cs="Arial"/>
              </w:rPr>
              <w:softHyphen/>
            </w:r>
            <w:r>
              <w:rPr>
                <w:rFonts w:ascii="Arial" w:hAnsi="Arial" w:cs="Arial"/>
              </w:rPr>
              <w:softHyphen/>
            </w:r>
            <w:r w:rsidRPr="00771366">
              <w:rPr>
                <w:rFonts w:ascii="Arial" w:hAnsi="Arial" w:cs="Arial"/>
              </w:rPr>
              <w:t>ATGGAGT</w:t>
            </w:r>
            <w:r>
              <w:rPr>
                <w:rFonts w:ascii="Arial" w:hAnsi="Arial" w:cs="Arial"/>
              </w:rPr>
              <w:t xml:space="preserve"> </w:t>
            </w:r>
            <w:r w:rsidRPr="00771366">
              <w:rPr>
                <w:rFonts w:ascii="Arial" w:hAnsi="Arial" w:cs="Arial"/>
              </w:rPr>
              <w:t>-3′</w:t>
            </w:r>
          </w:p>
        </w:tc>
      </w:tr>
    </w:tbl>
    <w:p w14:paraId="126302C4" w14:textId="21FE64BD" w:rsidR="008E71E0" w:rsidRDefault="008E71E0"/>
    <w:sectPr w:rsidR="008E71E0" w:rsidSect="00E45CB3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B04"/>
    <w:rsid w:val="00002DC0"/>
    <w:rsid w:val="000132E6"/>
    <w:rsid w:val="0007685B"/>
    <w:rsid w:val="000C2D97"/>
    <w:rsid w:val="000D6100"/>
    <w:rsid w:val="00104222"/>
    <w:rsid w:val="00106196"/>
    <w:rsid w:val="00147807"/>
    <w:rsid w:val="00155916"/>
    <w:rsid w:val="001C004E"/>
    <w:rsid w:val="001C07BA"/>
    <w:rsid w:val="001C43CB"/>
    <w:rsid w:val="002366E2"/>
    <w:rsid w:val="00330523"/>
    <w:rsid w:val="00353357"/>
    <w:rsid w:val="003D70C9"/>
    <w:rsid w:val="003E159F"/>
    <w:rsid w:val="003F40FB"/>
    <w:rsid w:val="0044330E"/>
    <w:rsid w:val="00485391"/>
    <w:rsid w:val="00495C8F"/>
    <w:rsid w:val="004E2731"/>
    <w:rsid w:val="004F264D"/>
    <w:rsid w:val="0053625C"/>
    <w:rsid w:val="005447E0"/>
    <w:rsid w:val="0057442B"/>
    <w:rsid w:val="00577601"/>
    <w:rsid w:val="005830CA"/>
    <w:rsid w:val="005A2226"/>
    <w:rsid w:val="005B104F"/>
    <w:rsid w:val="005B50A8"/>
    <w:rsid w:val="005E3472"/>
    <w:rsid w:val="005E79A2"/>
    <w:rsid w:val="00637478"/>
    <w:rsid w:val="00674313"/>
    <w:rsid w:val="006E60ED"/>
    <w:rsid w:val="006F52BB"/>
    <w:rsid w:val="006F597E"/>
    <w:rsid w:val="007062C2"/>
    <w:rsid w:val="007623BB"/>
    <w:rsid w:val="00764518"/>
    <w:rsid w:val="00782F8C"/>
    <w:rsid w:val="00795F9C"/>
    <w:rsid w:val="007D3382"/>
    <w:rsid w:val="007E140C"/>
    <w:rsid w:val="007E6278"/>
    <w:rsid w:val="00804904"/>
    <w:rsid w:val="008D3446"/>
    <w:rsid w:val="008E71E0"/>
    <w:rsid w:val="0092185D"/>
    <w:rsid w:val="0092785F"/>
    <w:rsid w:val="00955C78"/>
    <w:rsid w:val="00961A75"/>
    <w:rsid w:val="0097131E"/>
    <w:rsid w:val="00A259E1"/>
    <w:rsid w:val="00A63977"/>
    <w:rsid w:val="00AA7C1A"/>
    <w:rsid w:val="00AE1F0C"/>
    <w:rsid w:val="00B02EAE"/>
    <w:rsid w:val="00B05D13"/>
    <w:rsid w:val="00B17331"/>
    <w:rsid w:val="00B33E70"/>
    <w:rsid w:val="00B3525B"/>
    <w:rsid w:val="00B443D1"/>
    <w:rsid w:val="00B536F6"/>
    <w:rsid w:val="00B56241"/>
    <w:rsid w:val="00B622C7"/>
    <w:rsid w:val="00B84185"/>
    <w:rsid w:val="00B86D06"/>
    <w:rsid w:val="00B936E7"/>
    <w:rsid w:val="00BC3C65"/>
    <w:rsid w:val="00BF1383"/>
    <w:rsid w:val="00C14F48"/>
    <w:rsid w:val="00C60FE5"/>
    <w:rsid w:val="00CC33F7"/>
    <w:rsid w:val="00CD456E"/>
    <w:rsid w:val="00D3704A"/>
    <w:rsid w:val="00D5376C"/>
    <w:rsid w:val="00D711AD"/>
    <w:rsid w:val="00DE4793"/>
    <w:rsid w:val="00DF4F82"/>
    <w:rsid w:val="00E07E34"/>
    <w:rsid w:val="00E45CB3"/>
    <w:rsid w:val="00E602A8"/>
    <w:rsid w:val="00E83336"/>
    <w:rsid w:val="00E908E2"/>
    <w:rsid w:val="00E956E1"/>
    <w:rsid w:val="00EB5EE4"/>
    <w:rsid w:val="00EE7A94"/>
    <w:rsid w:val="00F154E0"/>
    <w:rsid w:val="00F32B04"/>
    <w:rsid w:val="00F42E66"/>
    <w:rsid w:val="00F536A4"/>
    <w:rsid w:val="00F72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09406"/>
  <w15:chartTrackingRefBased/>
  <w15:docId w15:val="{D1105001-4461-F041-86DF-A8271F4C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B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B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32B04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278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47</Words>
  <Characters>3692</Characters>
  <Application>Microsoft Office Word</Application>
  <DocSecurity>0</DocSecurity>
  <Lines>30</Lines>
  <Paragraphs>8</Paragraphs>
  <ScaleCrop>false</ScaleCrop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Rich</dc:creator>
  <cp:keywords/>
  <dc:description/>
  <cp:lastModifiedBy>Schneider, Rich</cp:lastModifiedBy>
  <cp:revision>10</cp:revision>
  <cp:lastPrinted>2022-02-17T00:12:00Z</cp:lastPrinted>
  <dcterms:created xsi:type="dcterms:W3CDTF">2020-12-14T18:46:00Z</dcterms:created>
  <dcterms:modified xsi:type="dcterms:W3CDTF">2022-04-20T23:47:00Z</dcterms:modified>
</cp:coreProperties>
</file>